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C95CD" w14:textId="77777777" w:rsidR="00270826" w:rsidRDefault="00270826" w:rsidP="00270826">
      <w:pPr>
        <w:rPr>
          <w:rFonts w:ascii="Times New Roman" w:hAnsi="Times New Roman" w:cs="Times New Roman"/>
          <w:b/>
          <w:sz w:val="22"/>
          <w:szCs w:val="22"/>
        </w:rPr>
      </w:pPr>
    </w:p>
    <w:p w14:paraId="58EB7338" w14:textId="2D0749B2" w:rsidR="00270826" w:rsidRPr="00767C86" w:rsidRDefault="00270826" w:rsidP="005D5828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767C86">
        <w:rPr>
          <w:rFonts w:ascii="Times New Roman" w:hAnsi="Times New Roman" w:cs="Times New Roman"/>
          <w:b/>
          <w:sz w:val="22"/>
          <w:szCs w:val="22"/>
        </w:rPr>
        <w:t>Focus Group Guide</w:t>
      </w:r>
    </w:p>
    <w:p w14:paraId="5BB0179D" w14:textId="7E925CD7" w:rsidR="00270826" w:rsidRPr="00767C86" w:rsidRDefault="00270826" w:rsidP="00270826">
      <w:pPr>
        <w:jc w:val="center"/>
        <w:outlineLvl w:val="0"/>
        <w:rPr>
          <w:rFonts w:ascii="Times New Roman" w:hAnsi="Times New Roman" w:cs="Times New Roman"/>
          <w:b/>
          <w:sz w:val="22"/>
          <w:szCs w:val="22"/>
        </w:rPr>
      </w:pPr>
      <w:bookmarkStart w:id="0" w:name="_Toc519166074"/>
      <w:bookmarkStart w:id="1" w:name="_Toc4366817"/>
      <w:r w:rsidRPr="00767C86">
        <w:rPr>
          <w:rFonts w:ascii="Times New Roman" w:hAnsi="Times New Roman" w:cs="Times New Roman"/>
          <w:b/>
          <w:sz w:val="22"/>
          <w:szCs w:val="22"/>
        </w:rPr>
        <w:t>Household Unit (FG#3)</w:t>
      </w:r>
      <w:bookmarkEnd w:id="0"/>
      <w:bookmarkEnd w:id="1"/>
    </w:p>
    <w:p w14:paraId="0D86CDEF" w14:textId="77777777" w:rsidR="00270826" w:rsidRPr="00767C86" w:rsidRDefault="00270826" w:rsidP="00270826">
      <w:pPr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079712E2" w14:textId="77777777" w:rsidR="00270826" w:rsidRPr="00767C86" w:rsidRDefault="00270826" w:rsidP="00270826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767C86">
        <w:rPr>
          <w:rFonts w:ascii="Times New Roman" w:hAnsi="Times New Roman" w:cs="Times New Roman"/>
          <w:b/>
          <w:sz w:val="22"/>
          <w:szCs w:val="22"/>
          <w:u w:val="single"/>
        </w:rPr>
        <w:t>Introduction</w:t>
      </w:r>
    </w:p>
    <w:p w14:paraId="49BC1F66" w14:textId="77777777" w:rsidR="00270826" w:rsidRPr="00767C86" w:rsidRDefault="00270826" w:rsidP="00270826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Thank you for joining us today. I understand all of us have had a child within the past two years. </w:t>
      </w:r>
    </w:p>
    <w:p w14:paraId="510D67D7" w14:textId="77777777" w:rsidR="00270826" w:rsidRPr="00D30F62" w:rsidRDefault="00270826" w:rsidP="00270826">
      <w:pPr>
        <w:pStyle w:val="ListParagraph"/>
        <w:numPr>
          <w:ilvl w:val="3"/>
          <w:numId w:val="8"/>
        </w:num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D30F62">
        <w:rPr>
          <w:rFonts w:ascii="Times New Roman" w:hAnsi="Times New Roman" w:cs="Times New Roman"/>
          <w:sz w:val="22"/>
          <w:szCs w:val="22"/>
        </w:rPr>
        <w:t xml:space="preserve">Please tell us the name of your child and what you did to care for them when they were newborns. </w:t>
      </w:r>
    </w:p>
    <w:p w14:paraId="0A559081" w14:textId="77777777" w:rsidR="00270826" w:rsidRPr="00270826" w:rsidRDefault="00270826" w:rsidP="00DF4B1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270826">
        <w:rPr>
          <w:rFonts w:ascii="Times New Roman" w:hAnsi="Times New Roman" w:cs="Times New Roman"/>
          <w:sz w:val="22"/>
          <w:szCs w:val="22"/>
        </w:rPr>
        <w:t>What were your responsibilities?</w:t>
      </w:r>
    </w:p>
    <w:p w14:paraId="0F955FD6" w14:textId="77777777" w:rsidR="00270826" w:rsidRPr="00767C86" w:rsidRDefault="00270826" w:rsidP="00DF4B11">
      <w:pPr>
        <w:numPr>
          <w:ilvl w:val="0"/>
          <w:numId w:val="8"/>
        </w:numPr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2" w:name="_Toc519166075"/>
      <w:bookmarkStart w:id="3" w:name="_Toc4366818"/>
      <w:r w:rsidRPr="00767C86">
        <w:rPr>
          <w:rFonts w:ascii="Times New Roman" w:hAnsi="Times New Roman" w:cs="Times New Roman"/>
          <w:sz w:val="22"/>
          <w:szCs w:val="22"/>
        </w:rPr>
        <w:t>How do others in your community care for newborns just after childbirth? (first days and weeks after childbirth)</w:t>
      </w:r>
      <w:bookmarkEnd w:id="2"/>
      <w:bookmarkEnd w:id="3"/>
    </w:p>
    <w:p w14:paraId="708A4658" w14:textId="77777777" w:rsidR="00270826" w:rsidRPr="00767C86" w:rsidRDefault="00270826" w:rsidP="00270826">
      <w:pPr>
        <w:outlineLvl w:val="0"/>
        <w:rPr>
          <w:rFonts w:ascii="Times New Roman" w:hAnsi="Times New Roman" w:cs="Times New Roman"/>
          <w:sz w:val="22"/>
          <w:szCs w:val="22"/>
        </w:rPr>
      </w:pPr>
    </w:p>
    <w:p w14:paraId="03B98141" w14:textId="77777777" w:rsidR="00270826" w:rsidRPr="00767C86" w:rsidRDefault="00270826" w:rsidP="00270826">
      <w:pPr>
        <w:outlineLvl w:val="0"/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4" w:name="_Toc519166076"/>
      <w:bookmarkStart w:id="5" w:name="_Toc4366819"/>
      <w:r w:rsidRPr="00767C86">
        <w:rPr>
          <w:rFonts w:ascii="Times New Roman" w:hAnsi="Times New Roman" w:cs="Times New Roman"/>
          <w:b/>
          <w:sz w:val="22"/>
          <w:szCs w:val="22"/>
          <w:u w:val="single"/>
        </w:rPr>
        <w:t>Newborn Care and Illness</w:t>
      </w:r>
      <w:bookmarkEnd w:id="4"/>
      <w:bookmarkEnd w:id="5"/>
    </w:p>
    <w:p w14:paraId="7EA041A6" w14:textId="77777777" w:rsidR="00270826" w:rsidRPr="00767C86" w:rsidRDefault="00270826" w:rsidP="00270826">
      <w:pPr>
        <w:outlineLvl w:val="0"/>
        <w:rPr>
          <w:rFonts w:ascii="Times New Roman" w:hAnsi="Times New Roman" w:cs="Times New Roman"/>
          <w:sz w:val="22"/>
          <w:szCs w:val="22"/>
        </w:rPr>
      </w:pPr>
      <w:bookmarkStart w:id="6" w:name="_Toc519166077"/>
      <w:bookmarkStart w:id="7" w:name="_Toc4366820"/>
      <w:r w:rsidRPr="00767C86">
        <w:rPr>
          <w:rFonts w:ascii="Times New Roman" w:hAnsi="Times New Roman" w:cs="Times New Roman"/>
          <w:sz w:val="22"/>
          <w:szCs w:val="22"/>
        </w:rPr>
        <w:t>Let’s talk about newborn care and illness. Sometimes people get care for their babies to keep them healthy or when they are sick.</w:t>
      </w:r>
      <w:bookmarkEnd w:id="6"/>
      <w:bookmarkEnd w:id="7"/>
      <w:r w:rsidRPr="00767C8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5036F7E" w14:textId="77777777" w:rsidR="00270826" w:rsidRPr="00767C86" w:rsidRDefault="00270826" w:rsidP="00270826">
      <w:pPr>
        <w:outlineLvl w:val="0"/>
        <w:rPr>
          <w:rFonts w:ascii="Times New Roman" w:hAnsi="Times New Roman" w:cs="Times New Roman"/>
          <w:sz w:val="22"/>
          <w:szCs w:val="22"/>
        </w:rPr>
      </w:pPr>
    </w:p>
    <w:p w14:paraId="4FD92E15" w14:textId="77777777" w:rsidR="00270826" w:rsidRPr="00767C86" w:rsidRDefault="00270826" w:rsidP="00270826">
      <w:pPr>
        <w:numPr>
          <w:ilvl w:val="0"/>
          <w:numId w:val="5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Tell me about what you all do to keep the baby healthy- particularly when they are newborns. </w:t>
      </w:r>
    </w:p>
    <w:p w14:paraId="59C9B864" w14:textId="77777777" w:rsidR="00270826" w:rsidRPr="00270826" w:rsidRDefault="00270826" w:rsidP="0027082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 w:rsidRPr="00270826">
        <w:rPr>
          <w:rFonts w:ascii="Times New Roman" w:hAnsi="Times New Roman" w:cs="Times New Roman"/>
          <w:sz w:val="22"/>
          <w:szCs w:val="22"/>
        </w:rPr>
        <w:t>What actions did each person take to care for the baby? (i.e. church blessing, traditional healer, clinic appointments, immunizations)</w:t>
      </w:r>
    </w:p>
    <w:p w14:paraId="2AB3A939" w14:textId="77777777" w:rsidR="00270826" w:rsidRPr="00270826" w:rsidRDefault="00270826" w:rsidP="0027082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 w:rsidRPr="00270826">
        <w:rPr>
          <w:rFonts w:ascii="Times New Roman" w:hAnsi="Times New Roman" w:cs="Times New Roman"/>
          <w:sz w:val="22"/>
          <w:szCs w:val="22"/>
        </w:rPr>
        <w:t xml:space="preserve">Where did the baby go for care? (i.e. home only, church, health post, health </w:t>
      </w:r>
      <w:proofErr w:type="spellStart"/>
      <w:r w:rsidRPr="00270826">
        <w:rPr>
          <w:rFonts w:ascii="Times New Roman" w:hAnsi="Times New Roman" w:cs="Times New Roman"/>
          <w:sz w:val="22"/>
          <w:szCs w:val="22"/>
        </w:rPr>
        <w:t>centre</w:t>
      </w:r>
      <w:proofErr w:type="spellEnd"/>
      <w:r w:rsidRPr="00270826">
        <w:rPr>
          <w:rFonts w:ascii="Times New Roman" w:hAnsi="Times New Roman" w:cs="Times New Roman"/>
          <w:sz w:val="22"/>
          <w:szCs w:val="22"/>
        </w:rPr>
        <w:t xml:space="preserve">, hospital) </w:t>
      </w:r>
    </w:p>
    <w:p w14:paraId="496FC1D4" w14:textId="77777777" w:rsidR="00270826" w:rsidRPr="00270826" w:rsidRDefault="00270826" w:rsidP="00270826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 w:rsidRPr="00270826">
        <w:rPr>
          <w:rFonts w:ascii="Times New Roman" w:hAnsi="Times New Roman" w:cs="Times New Roman"/>
          <w:sz w:val="22"/>
          <w:szCs w:val="22"/>
        </w:rPr>
        <w:t>How do others care for the newborn? (i.e. friends, other family members, community leaders, health specialists)</w:t>
      </w:r>
    </w:p>
    <w:p w14:paraId="5F6BBEDA" w14:textId="77777777" w:rsidR="00270826" w:rsidRPr="00767C86" w:rsidRDefault="00270826" w:rsidP="00270826">
      <w:pPr>
        <w:ind w:left="1440"/>
        <w:contextualSpacing/>
        <w:rPr>
          <w:rFonts w:ascii="Times New Roman" w:hAnsi="Times New Roman" w:cs="Times New Roman"/>
          <w:sz w:val="22"/>
          <w:szCs w:val="22"/>
        </w:rPr>
      </w:pPr>
    </w:p>
    <w:p w14:paraId="43858D0F" w14:textId="77777777" w:rsidR="00270826" w:rsidRPr="00767C86" w:rsidRDefault="00270826" w:rsidP="00270826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lease describe a time when you thought the newborn was sick. How did you know they were sick? (i.e. community members, health specialists, symptoms)</w:t>
      </w:r>
    </w:p>
    <w:p w14:paraId="75814672" w14:textId="77777777" w:rsidR="00270826" w:rsidRPr="00270826" w:rsidRDefault="00270826" w:rsidP="00DF4B11">
      <w:pPr>
        <w:pStyle w:val="ListParagraph"/>
        <w:numPr>
          <w:ilvl w:val="0"/>
          <w:numId w:val="12"/>
        </w:num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27082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Fast breathing? </w:t>
      </w:r>
    </w:p>
    <w:p w14:paraId="7B7886FC" w14:textId="77777777" w:rsidR="00270826" w:rsidRPr="00767C86" w:rsidRDefault="00270826" w:rsidP="00DF4B11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ot to touch? </w:t>
      </w:r>
    </w:p>
    <w:p w14:paraId="59DF7040" w14:textId="77777777" w:rsidR="00270826" w:rsidRPr="00767C86" w:rsidRDefault="00270826" w:rsidP="00DF4B11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Cold to touch? </w:t>
      </w:r>
    </w:p>
    <w:p w14:paraId="6BE22715" w14:textId="77777777" w:rsidR="00270826" w:rsidRPr="00767C86" w:rsidRDefault="00270826" w:rsidP="00DF4B11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hest draws in?</w:t>
      </w:r>
    </w:p>
    <w:p w14:paraId="5E0236AE" w14:textId="77777777" w:rsidR="00270826" w:rsidRPr="00767C86" w:rsidRDefault="00270826" w:rsidP="00DF4B11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oves only when stimulated/no movement?</w:t>
      </w:r>
    </w:p>
    <w:p w14:paraId="15F89A57" w14:textId="77777777" w:rsidR="00270826" w:rsidRPr="00767C86" w:rsidRDefault="00270826" w:rsidP="00DF4B11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Poor feeding/stopped feeding?</w:t>
      </w:r>
    </w:p>
    <w:p w14:paraId="7D45A902" w14:textId="77777777" w:rsidR="00270826" w:rsidRPr="00767C86" w:rsidRDefault="00270826" w:rsidP="00DF4B11">
      <w:pPr>
        <w:numPr>
          <w:ilvl w:val="1"/>
          <w:numId w:val="2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onvulsions (seizures)?</w:t>
      </w:r>
    </w:p>
    <w:p w14:paraId="7471B4C6" w14:textId="77777777" w:rsidR="00270826" w:rsidRPr="00767C86" w:rsidRDefault="00270826" w:rsidP="00270826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931044B" w14:textId="77777777" w:rsidR="00270826" w:rsidRPr="00767C86" w:rsidRDefault="00270826" w:rsidP="00270826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How were decisions made for getting care for the newborn? </w:t>
      </w:r>
    </w:p>
    <w:p w14:paraId="787E8E87" w14:textId="77777777" w:rsidR="00270826" w:rsidRPr="00767C86" w:rsidRDefault="00270826" w:rsidP="00DF4B11">
      <w:pPr>
        <w:numPr>
          <w:ilvl w:val="1"/>
          <w:numId w:val="5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bookmarkStart w:id="8" w:name="_GoBack"/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Who makes decisions for newborn care in the household? </w:t>
      </w:r>
    </w:p>
    <w:p w14:paraId="2A2ED6B7" w14:textId="77777777" w:rsidR="00270826" w:rsidRPr="00767C86" w:rsidRDefault="00270826" w:rsidP="00DF4B11">
      <w:pPr>
        <w:numPr>
          <w:ilvl w:val="1"/>
          <w:numId w:val="5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ow did others influence the decision to seek care?</w:t>
      </w:r>
    </w:p>
    <w:p w14:paraId="61F0061E" w14:textId="77777777" w:rsidR="00270826" w:rsidRPr="00767C86" w:rsidRDefault="00270826" w:rsidP="00DF4B11">
      <w:pPr>
        <w:numPr>
          <w:ilvl w:val="1"/>
          <w:numId w:val="5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What are the reasons the baby did or did not go to a clinic? (health post, health </w:t>
      </w:r>
      <w:proofErr w:type="spellStart"/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entre</w:t>
      </w:r>
      <w:proofErr w:type="spellEnd"/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, hospital)</w:t>
      </w:r>
    </w:p>
    <w:bookmarkEnd w:id="8"/>
    <w:p w14:paraId="50278C5B" w14:textId="77777777" w:rsidR="00270826" w:rsidRPr="00767C86" w:rsidRDefault="00270826" w:rsidP="00270826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184068A3" w14:textId="77777777" w:rsidR="00270826" w:rsidRPr="00767C86" w:rsidRDefault="00270826" w:rsidP="00270826">
      <w:pPr>
        <w:outlineLvl w:val="0"/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9" w:name="_Toc519166078"/>
      <w:bookmarkStart w:id="10" w:name="_Toc4366821"/>
      <w:r w:rsidRPr="00767C86">
        <w:rPr>
          <w:rFonts w:ascii="Times New Roman" w:hAnsi="Times New Roman" w:cs="Times New Roman"/>
          <w:b/>
          <w:sz w:val="22"/>
          <w:szCs w:val="22"/>
          <w:u w:val="single"/>
        </w:rPr>
        <w:t>Newborn Infection and Treatments</w:t>
      </w:r>
      <w:bookmarkEnd w:id="9"/>
      <w:bookmarkEnd w:id="10"/>
    </w:p>
    <w:p w14:paraId="79FAE611" w14:textId="77777777" w:rsidR="00270826" w:rsidRPr="00767C86" w:rsidRDefault="00270826" w:rsidP="00270826">
      <w:pPr>
        <w:outlineLvl w:val="0"/>
        <w:rPr>
          <w:rFonts w:ascii="Times New Roman" w:hAnsi="Times New Roman" w:cs="Times New Roman"/>
          <w:sz w:val="22"/>
          <w:szCs w:val="22"/>
        </w:rPr>
      </w:pPr>
      <w:bookmarkStart w:id="11" w:name="_Toc519166079"/>
      <w:bookmarkStart w:id="12" w:name="_Toc4366822"/>
      <w:r w:rsidRPr="00767C86">
        <w:rPr>
          <w:rFonts w:ascii="Times New Roman" w:hAnsi="Times New Roman" w:cs="Times New Roman"/>
          <w:sz w:val="22"/>
          <w:szCs w:val="22"/>
        </w:rPr>
        <w:t>I would now like to discuss your thoughts about infections and treatments.</w:t>
      </w:r>
      <w:bookmarkEnd w:id="11"/>
      <w:bookmarkEnd w:id="12"/>
      <w:r w:rsidRPr="00767C8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9590480" w14:textId="77777777" w:rsidR="00270826" w:rsidRPr="00767C86" w:rsidRDefault="00270826" w:rsidP="00270826">
      <w:pPr>
        <w:numPr>
          <w:ilvl w:val="0"/>
          <w:numId w:val="5"/>
        </w:numPr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13" w:name="_Toc519166080"/>
      <w:bookmarkStart w:id="14" w:name="_Toc4366823"/>
      <w:r w:rsidRPr="00767C86">
        <w:rPr>
          <w:rFonts w:ascii="Times New Roman" w:hAnsi="Times New Roman" w:cs="Times New Roman"/>
          <w:sz w:val="22"/>
          <w:szCs w:val="22"/>
        </w:rPr>
        <w:t>What actions were taken when the newborn was sick?</w:t>
      </w:r>
      <w:bookmarkEnd w:id="13"/>
      <w:bookmarkEnd w:id="14"/>
      <w:r w:rsidRPr="00767C8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70E72BF" w14:textId="77777777" w:rsidR="00270826" w:rsidRPr="00767C86" w:rsidRDefault="00270826" w:rsidP="00270826">
      <w:pPr>
        <w:numPr>
          <w:ilvl w:val="1"/>
          <w:numId w:val="5"/>
        </w:numPr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15" w:name="_Toc519166081"/>
      <w:bookmarkStart w:id="16" w:name="_Toc4366824"/>
      <w:r w:rsidRPr="00767C86">
        <w:rPr>
          <w:rFonts w:ascii="Times New Roman" w:hAnsi="Times New Roman" w:cs="Times New Roman"/>
          <w:sz w:val="22"/>
          <w:szCs w:val="22"/>
        </w:rPr>
        <w:t>How did you treat the newborn? (traditional healers, home treatments, religious ceremonies, medications)</w:t>
      </w:r>
      <w:bookmarkEnd w:id="15"/>
      <w:bookmarkEnd w:id="16"/>
    </w:p>
    <w:p w14:paraId="6054F7D4" w14:textId="77777777" w:rsidR="00270826" w:rsidRPr="00767C86" w:rsidRDefault="00270826" w:rsidP="00270826">
      <w:pPr>
        <w:numPr>
          <w:ilvl w:val="1"/>
          <w:numId w:val="5"/>
        </w:numPr>
        <w:contextualSpacing/>
        <w:outlineLvl w:val="0"/>
        <w:rPr>
          <w:rFonts w:ascii="Times New Roman" w:hAnsi="Times New Roman" w:cs="Times New Roman"/>
          <w:sz w:val="22"/>
          <w:szCs w:val="22"/>
        </w:rPr>
      </w:pPr>
      <w:bookmarkStart w:id="17" w:name="_Toc519166082"/>
      <w:bookmarkStart w:id="18" w:name="_Toc4366825"/>
      <w:r w:rsidRPr="00767C86">
        <w:rPr>
          <w:rFonts w:ascii="Times New Roman" w:hAnsi="Times New Roman" w:cs="Times New Roman"/>
          <w:sz w:val="22"/>
          <w:szCs w:val="22"/>
        </w:rPr>
        <w:t>How effective were these measures in treating your newborn?</w:t>
      </w:r>
      <w:bookmarkEnd w:id="17"/>
      <w:bookmarkEnd w:id="18"/>
    </w:p>
    <w:p w14:paraId="36B4762E" w14:textId="77777777" w:rsidR="00270826" w:rsidRPr="00767C86" w:rsidRDefault="00270826" w:rsidP="00270826">
      <w:pPr>
        <w:numPr>
          <w:ilvl w:val="1"/>
          <w:numId w:val="5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Where did you go to get care? (traditional healer, religious leader, health post, health </w:t>
      </w:r>
      <w:proofErr w:type="spellStart"/>
      <w:r w:rsidRPr="00767C86">
        <w:rPr>
          <w:rFonts w:ascii="Times New Roman" w:hAnsi="Times New Roman" w:cs="Times New Roman"/>
          <w:sz w:val="22"/>
          <w:szCs w:val="22"/>
        </w:rPr>
        <w:t>centre</w:t>
      </w:r>
      <w:proofErr w:type="spellEnd"/>
      <w:r w:rsidRPr="00767C86">
        <w:rPr>
          <w:rFonts w:ascii="Times New Roman" w:hAnsi="Times New Roman" w:cs="Times New Roman"/>
          <w:sz w:val="22"/>
          <w:szCs w:val="22"/>
        </w:rPr>
        <w:t xml:space="preserve">, hospital) </w:t>
      </w:r>
    </w:p>
    <w:p w14:paraId="44268758" w14:textId="77777777" w:rsidR="00270826" w:rsidRPr="00767C86" w:rsidRDefault="00270826" w:rsidP="00270826">
      <w:pPr>
        <w:rPr>
          <w:rFonts w:ascii="Times New Roman" w:hAnsi="Times New Roman" w:cs="Times New Roman"/>
          <w:sz w:val="22"/>
          <w:szCs w:val="22"/>
        </w:rPr>
      </w:pPr>
    </w:p>
    <w:p w14:paraId="1523237F" w14:textId="77777777" w:rsidR="00270826" w:rsidRPr="00767C86" w:rsidRDefault="00270826" w:rsidP="00270826">
      <w:pPr>
        <w:numPr>
          <w:ilvl w:val="0"/>
          <w:numId w:val="5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In your community, what measures are taken to care for a baby with an infection? (traditional treatments, home remedies, medications, religious ceremonies)</w:t>
      </w:r>
    </w:p>
    <w:p w14:paraId="00158187" w14:textId="77777777" w:rsidR="00270826" w:rsidRPr="00767C86" w:rsidRDefault="00270826" w:rsidP="00270826">
      <w:pPr>
        <w:numPr>
          <w:ilvl w:val="1"/>
          <w:numId w:val="5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What resources are available?</w:t>
      </w:r>
    </w:p>
    <w:p w14:paraId="5416C8F8" w14:textId="77777777" w:rsidR="00270826" w:rsidRPr="00767C86" w:rsidRDefault="00270826" w:rsidP="00270826">
      <w:pPr>
        <w:rPr>
          <w:rFonts w:ascii="Times New Roman" w:hAnsi="Times New Roman" w:cs="Times New Roman"/>
          <w:sz w:val="22"/>
          <w:szCs w:val="22"/>
        </w:rPr>
      </w:pPr>
    </w:p>
    <w:p w14:paraId="0928C364" w14:textId="77777777" w:rsidR="00270826" w:rsidRPr="00767C86" w:rsidRDefault="00270826" w:rsidP="00270826">
      <w:pPr>
        <w:numPr>
          <w:ilvl w:val="0"/>
          <w:numId w:val="5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Describe your experiences with newborn death in your community. </w:t>
      </w:r>
    </w:p>
    <w:p w14:paraId="7BDC86A7" w14:textId="77777777" w:rsidR="00270826" w:rsidRPr="00767C86" w:rsidRDefault="00270826" w:rsidP="00270826">
      <w:pPr>
        <w:numPr>
          <w:ilvl w:val="1"/>
          <w:numId w:val="5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>What do you think the causes of death are for sick newborns?</w:t>
      </w:r>
    </w:p>
    <w:p w14:paraId="56269EC4" w14:textId="77777777" w:rsidR="00270826" w:rsidRPr="00767C86" w:rsidRDefault="00270826" w:rsidP="00270826">
      <w:pPr>
        <w:numPr>
          <w:ilvl w:val="1"/>
          <w:numId w:val="5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What happens to newborns that do not receive treatment when they are sick? </w:t>
      </w:r>
    </w:p>
    <w:p w14:paraId="22A5A6D6" w14:textId="77777777" w:rsidR="00270826" w:rsidRPr="00767C86" w:rsidRDefault="00270826" w:rsidP="00270826">
      <w:pPr>
        <w:numPr>
          <w:ilvl w:val="1"/>
          <w:numId w:val="5"/>
        </w:numPr>
        <w:contextualSpacing/>
        <w:rPr>
          <w:rFonts w:ascii="Times New Roman" w:hAnsi="Times New Roman" w:cs="Times New Roman"/>
          <w:sz w:val="22"/>
          <w:szCs w:val="22"/>
        </w:rPr>
      </w:pPr>
      <w:r w:rsidRPr="00767C86">
        <w:rPr>
          <w:rFonts w:ascii="Times New Roman" w:hAnsi="Times New Roman" w:cs="Times New Roman"/>
          <w:sz w:val="22"/>
          <w:szCs w:val="22"/>
        </w:rPr>
        <w:t xml:space="preserve">What happens if newborns do not go to a clinic when they are sick? (health post, health </w:t>
      </w:r>
      <w:proofErr w:type="spellStart"/>
      <w:r w:rsidRPr="00767C86">
        <w:rPr>
          <w:rFonts w:ascii="Times New Roman" w:hAnsi="Times New Roman" w:cs="Times New Roman"/>
          <w:sz w:val="22"/>
          <w:szCs w:val="22"/>
        </w:rPr>
        <w:t>centre</w:t>
      </w:r>
      <w:proofErr w:type="spellEnd"/>
      <w:r w:rsidRPr="00767C86">
        <w:rPr>
          <w:rFonts w:ascii="Times New Roman" w:hAnsi="Times New Roman" w:cs="Times New Roman"/>
          <w:sz w:val="22"/>
          <w:szCs w:val="22"/>
        </w:rPr>
        <w:t>, hospital)</w:t>
      </w:r>
    </w:p>
    <w:p w14:paraId="47FE2D38" w14:textId="77777777" w:rsidR="00270826" w:rsidRPr="00767C86" w:rsidRDefault="00270826" w:rsidP="00270826">
      <w:pPr>
        <w:ind w:left="1440"/>
        <w:contextualSpacing/>
        <w:rPr>
          <w:rFonts w:ascii="Times New Roman" w:hAnsi="Times New Roman" w:cs="Times New Roman"/>
          <w:sz w:val="22"/>
          <w:szCs w:val="22"/>
        </w:rPr>
      </w:pPr>
    </w:p>
    <w:p w14:paraId="7D199023" w14:textId="77777777" w:rsidR="00270826" w:rsidRPr="006A0A0C" w:rsidRDefault="00270826" w:rsidP="00270826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767C86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s there anything else related to newborn health, illness and infections in your community that you would like to discuss?</w:t>
      </w:r>
    </w:p>
    <w:p w14:paraId="58BB83E7" w14:textId="77777777" w:rsidR="00270826" w:rsidRPr="00767C86" w:rsidRDefault="00270826" w:rsidP="00270826">
      <w:pPr>
        <w:rPr>
          <w:rFonts w:ascii="Times New Roman" w:hAnsi="Times New Roman" w:cs="Times New Roman"/>
          <w:b/>
          <w:sz w:val="22"/>
          <w:szCs w:val="22"/>
        </w:rPr>
      </w:pPr>
    </w:p>
    <w:p w14:paraId="2CC0120E" w14:textId="77777777" w:rsidR="00270826" w:rsidRPr="00767C86" w:rsidRDefault="00270826" w:rsidP="00270826">
      <w:pPr>
        <w:pBdr>
          <w:top w:val="single" w:sz="12" w:space="1" w:color="44546A" w:themeColor="text2"/>
        </w:pBd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767C86">
        <w:rPr>
          <w:rFonts w:ascii="Times New Roman" w:hAnsi="Times New Roman" w:cs="Times New Roman"/>
          <w:i/>
          <w:sz w:val="22"/>
          <w:szCs w:val="22"/>
        </w:rPr>
        <w:t>Thank you for sharing. We hope that this discussion was informative. Your responses are valuable and provided a depth of information on the experiences shared within this community. Please remain seated for a couple of follow-up questions. If you would like any additional information on this discussion, please do not hesitate to let me know.</w:t>
      </w:r>
    </w:p>
    <w:p w14:paraId="5F817475" w14:textId="77777777" w:rsidR="00270826" w:rsidRDefault="00270826" w:rsidP="00270826">
      <w:pPr>
        <w:rPr>
          <w:rFonts w:ascii="Times New Roman" w:hAnsi="Times New Roman" w:cs="Times New Roman"/>
          <w:b/>
          <w:sz w:val="22"/>
          <w:szCs w:val="22"/>
        </w:rPr>
      </w:pPr>
    </w:p>
    <w:p w14:paraId="0F371872" w14:textId="7C571950" w:rsidR="003F4126" w:rsidRPr="00D942C3" w:rsidRDefault="00DF4B11" w:rsidP="00D942C3">
      <w:pPr>
        <w:rPr>
          <w:rFonts w:ascii="Times New Roman" w:hAnsi="Times New Roman" w:cs="Times New Roman"/>
          <w:b/>
          <w:sz w:val="22"/>
          <w:szCs w:val="22"/>
        </w:rPr>
      </w:pPr>
    </w:p>
    <w:sectPr w:rsidR="003F4126" w:rsidRPr="00D942C3" w:rsidSect="007C5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6699F"/>
    <w:multiLevelType w:val="hybridMultilevel"/>
    <w:tmpl w:val="8B8E69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03D1744"/>
    <w:multiLevelType w:val="hybridMultilevel"/>
    <w:tmpl w:val="A7120E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372135"/>
    <w:multiLevelType w:val="hybridMultilevel"/>
    <w:tmpl w:val="0B421E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905118F"/>
    <w:multiLevelType w:val="hybridMultilevel"/>
    <w:tmpl w:val="96CA38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1446301"/>
    <w:multiLevelType w:val="hybridMultilevel"/>
    <w:tmpl w:val="D9AAC8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69DC7B9E">
      <w:start w:val="1"/>
      <w:numFmt w:val="decimal"/>
      <w:lvlText w:val="%4."/>
      <w:lvlJc w:val="left"/>
      <w:pPr>
        <w:ind w:left="36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9877C2"/>
    <w:multiLevelType w:val="hybridMultilevel"/>
    <w:tmpl w:val="119E3C88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118211E"/>
    <w:multiLevelType w:val="hybridMultilevel"/>
    <w:tmpl w:val="63DC6C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1CC6C53"/>
    <w:multiLevelType w:val="hybridMultilevel"/>
    <w:tmpl w:val="8C6483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82E064D2">
      <w:start w:val="1"/>
      <w:numFmt w:val="decimal"/>
      <w:lvlText w:val="%4."/>
      <w:lvlJc w:val="left"/>
      <w:pPr>
        <w:ind w:left="360" w:hanging="360"/>
      </w:pPr>
      <w:rPr>
        <w:b w:val="0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CD039B"/>
    <w:multiLevelType w:val="hybridMultilevel"/>
    <w:tmpl w:val="12FCAF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096ECF"/>
    <w:multiLevelType w:val="hybridMultilevel"/>
    <w:tmpl w:val="D24E86BA"/>
    <w:lvl w:ilvl="0" w:tplc="04090001">
      <w:start w:val="1"/>
      <w:numFmt w:val="bullet"/>
      <w:lvlText w:val=""/>
      <w:lvlJc w:val="left"/>
      <w:pPr>
        <w:ind w:left="2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10" w15:restartNumberingAfterBreak="0">
    <w:nsid w:val="73990A46"/>
    <w:multiLevelType w:val="hybridMultilevel"/>
    <w:tmpl w:val="3E746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00CDDE">
      <w:start w:val="5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285F3A"/>
    <w:multiLevelType w:val="hybridMultilevel"/>
    <w:tmpl w:val="DD6029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82F7A9C"/>
    <w:multiLevelType w:val="hybridMultilevel"/>
    <w:tmpl w:val="0EEE1118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0"/>
  </w:num>
  <w:num w:numId="3">
    <w:abstractNumId w:val="2"/>
  </w:num>
  <w:num w:numId="4">
    <w:abstractNumId w:val="4"/>
  </w:num>
  <w:num w:numId="5">
    <w:abstractNumId w:val="12"/>
  </w:num>
  <w:num w:numId="6">
    <w:abstractNumId w:val="5"/>
  </w:num>
  <w:num w:numId="7">
    <w:abstractNumId w:val="11"/>
  </w:num>
  <w:num w:numId="8">
    <w:abstractNumId w:val="7"/>
  </w:num>
  <w:num w:numId="9">
    <w:abstractNumId w:val="8"/>
  </w:num>
  <w:num w:numId="10">
    <w:abstractNumId w:val="6"/>
  </w:num>
  <w:num w:numId="11">
    <w:abstractNumId w:val="0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FAE"/>
    <w:rsid w:val="000109ED"/>
    <w:rsid w:val="00035938"/>
    <w:rsid w:val="0006738D"/>
    <w:rsid w:val="000926D3"/>
    <w:rsid w:val="000D13EF"/>
    <w:rsid w:val="00197F7A"/>
    <w:rsid w:val="001E422C"/>
    <w:rsid w:val="00270826"/>
    <w:rsid w:val="002D64AB"/>
    <w:rsid w:val="002E0586"/>
    <w:rsid w:val="002F5A0D"/>
    <w:rsid w:val="00307DA0"/>
    <w:rsid w:val="0037170F"/>
    <w:rsid w:val="00393B36"/>
    <w:rsid w:val="003C7EDA"/>
    <w:rsid w:val="003D0098"/>
    <w:rsid w:val="0045445A"/>
    <w:rsid w:val="004A1404"/>
    <w:rsid w:val="004A1676"/>
    <w:rsid w:val="00587645"/>
    <w:rsid w:val="005A64E0"/>
    <w:rsid w:val="005A7FAE"/>
    <w:rsid w:val="005D5828"/>
    <w:rsid w:val="005F36BE"/>
    <w:rsid w:val="00606BBC"/>
    <w:rsid w:val="0066657B"/>
    <w:rsid w:val="006E3B5A"/>
    <w:rsid w:val="00710B20"/>
    <w:rsid w:val="0073010C"/>
    <w:rsid w:val="007C517B"/>
    <w:rsid w:val="008250C6"/>
    <w:rsid w:val="00882BD1"/>
    <w:rsid w:val="00885B10"/>
    <w:rsid w:val="008946C4"/>
    <w:rsid w:val="009013B3"/>
    <w:rsid w:val="00912B33"/>
    <w:rsid w:val="009556E8"/>
    <w:rsid w:val="009B3F53"/>
    <w:rsid w:val="009C6117"/>
    <w:rsid w:val="009D309D"/>
    <w:rsid w:val="009E33DA"/>
    <w:rsid w:val="00A23C48"/>
    <w:rsid w:val="00A249C8"/>
    <w:rsid w:val="00B30689"/>
    <w:rsid w:val="00B8004D"/>
    <w:rsid w:val="00BA26D6"/>
    <w:rsid w:val="00C61F30"/>
    <w:rsid w:val="00D14CEF"/>
    <w:rsid w:val="00D942C3"/>
    <w:rsid w:val="00DB583E"/>
    <w:rsid w:val="00DC0E13"/>
    <w:rsid w:val="00DF4B11"/>
    <w:rsid w:val="00E17A13"/>
    <w:rsid w:val="00E24961"/>
    <w:rsid w:val="00E35BCB"/>
    <w:rsid w:val="00E47680"/>
    <w:rsid w:val="00E47C30"/>
    <w:rsid w:val="00E50BD0"/>
    <w:rsid w:val="00E6351D"/>
    <w:rsid w:val="00E67729"/>
    <w:rsid w:val="00F63C70"/>
    <w:rsid w:val="00FD2CF9"/>
    <w:rsid w:val="00FF0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7ED7F"/>
  <w14:defaultImageDpi w14:val="32767"/>
  <w15:chartTrackingRefBased/>
  <w15:docId w15:val="{FB30F0E2-E8D3-394C-A86D-740EB387B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0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7F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faha, Meron</dc:creator>
  <cp:keywords/>
  <dc:description/>
  <cp:lastModifiedBy>STAR</cp:lastModifiedBy>
  <cp:revision>3</cp:revision>
  <dcterms:created xsi:type="dcterms:W3CDTF">2020-02-10T12:11:00Z</dcterms:created>
  <dcterms:modified xsi:type="dcterms:W3CDTF">2020-02-10T12:13:00Z</dcterms:modified>
</cp:coreProperties>
</file>